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D2CD7" w14:textId="7CA77080" w:rsidR="00AB4562" w:rsidRPr="00F413E6" w:rsidRDefault="00AB4562" w:rsidP="00AB4562">
      <w:pPr>
        <w:rPr>
          <w:rFonts w:ascii="Times New Roman" w:hAnsi="Times New Roman" w:cs="Times New Roman"/>
          <w:sz w:val="20"/>
          <w:szCs w:val="20"/>
        </w:rPr>
      </w:pP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Supplementary </w:t>
      </w:r>
      <w:r w:rsidR="00261EE6">
        <w:rPr>
          <w:rFonts w:ascii="Times New Roman" w:hAnsi="Times New Roman" w:cs="Times New Roman"/>
          <w:i/>
          <w:iCs/>
          <w:sz w:val="20"/>
          <w:szCs w:val="20"/>
        </w:rPr>
        <w:t>Data</w:t>
      </w: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 1: </w:t>
      </w:r>
      <w:r w:rsidRPr="00F413E6">
        <w:rPr>
          <w:rFonts w:ascii="Times New Roman" w:hAnsi="Times New Roman" w:cs="Times New Roman"/>
          <w:sz w:val="20"/>
          <w:szCs w:val="20"/>
        </w:rPr>
        <w:t>Definitions and units of variables included in this study by cohort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68"/>
        <w:gridCol w:w="1883"/>
        <w:gridCol w:w="1631"/>
        <w:gridCol w:w="2100"/>
        <w:gridCol w:w="1868"/>
      </w:tblGrid>
      <w:tr w:rsidR="00AB4562" w:rsidRPr="00F413E6" w14:paraId="79C2D4F4" w14:textId="77777777" w:rsidTr="00BC2F06">
        <w:tc>
          <w:tcPr>
            <w:tcW w:w="18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E07BB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4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3952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</w:tr>
      <w:tr w:rsidR="00AB4562" w:rsidRPr="00F413E6" w14:paraId="2F2A0FC5" w14:textId="77777777" w:rsidTr="00BC2F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907F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3BB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SPAC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3C4AD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HD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D21F4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Biobank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C3FD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A</w:t>
            </w:r>
          </w:p>
        </w:tc>
      </w:tr>
      <w:tr w:rsidR="00AB4562" w:rsidRPr="00F413E6" w14:paraId="5F158E14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BCB5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57D9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ate of birth to study visit, years (integer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0A6C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ate of birth to study visit, years (integer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C249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ate of birth to study visit, years (integer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3D8E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 date of birth to study visit, years (integer)</w:t>
            </w:r>
          </w:p>
        </w:tc>
      </w:tr>
      <w:tr w:rsidR="00AB4562" w:rsidRPr="00F413E6" w14:paraId="05BC18A3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885E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092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, fixed category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D76D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ocumented at birth, fixed category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4BCC4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, fixed categor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AA0EB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, fixed category: male, female</w:t>
            </w:r>
          </w:p>
        </w:tc>
      </w:tr>
      <w:tr w:rsidR="00AB4562" w:rsidRPr="00F413E6" w14:paraId="09A783DC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9E0B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E622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tanding shoeless, cm, integer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79F25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tanding shoeless, cm, integer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144C0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tanding shoeless, cm, integ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772AF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tanding shoeless, cm, integer</w:t>
            </w:r>
          </w:p>
        </w:tc>
      </w:tr>
      <w:tr w:rsidR="00AB4562" w:rsidRPr="00F413E6" w14:paraId="2F6B4529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A520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Adult weigh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AD9B3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E702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291D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tanding bare foot on a Tanita BC418MA body composition analyz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1CBF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tanding shoeless, in light clothes with pockets emptied and jewelry removed, kg</w:t>
            </w:r>
          </w:p>
        </w:tc>
      </w:tr>
      <w:tr w:rsidR="00AB4562" w:rsidRPr="00F413E6" w14:paraId="44E1F71D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8FBB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Adult body mass index clas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DF380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342A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1C42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BMI category labelling based on continuous measurements: </w:t>
            </w:r>
          </w:p>
          <w:p w14:paraId="5E0E2BB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&lt;18.5 kg/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0B0ADE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8.5 to &lt;25 kg/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50C524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5 to &lt;30 kg/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4BC718F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30+ kg/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D752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&lt;18.5 kg/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864634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8.5 to &lt;25 kg/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E40D23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5 to &lt;30 kg/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7CC54E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30+ kg/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B4562" w:rsidRPr="00F413E6" w14:paraId="1735B49E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1DB2B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Gestational age at birth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1CCF9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ime from date of mother’s last menstrual period to birth, weeks, based on mother’s self-report or clinical ultrasound assessment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49D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Calculated from the date of last menstrual period when this was recalled with confidence.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9BD34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C4B6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4A1D2580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ED12B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B01D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erived from birthweight data from obstetric data, ALSPAC measures and from birth notification/obstetric data, kilograms: </w:t>
            </w:r>
          </w:p>
          <w:p w14:paraId="11D256D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. Value taken if identical from all sources</w:t>
            </w:r>
          </w:p>
          <w:p w14:paraId="4D598C39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. Lower value taken if disagreement between data sources &lt;100g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53E68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Measured at birth, 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kilogram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82041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3CD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2A1C2863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48314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Birth length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57F78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Crown-heel length using ALSPAC measures, cm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7D2F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Measured at birth, 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m.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4CA8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BDB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64E1970E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625D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Breastfeeding status and duratio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CA8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ild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-based questionnaire at 6 months of age, duration of breast feeding, fixed category: </w:t>
            </w:r>
          </w:p>
          <w:p w14:paraId="27D82DD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 &lt;1 month</w:t>
            </w:r>
          </w:p>
          <w:p w14:paraId="2B6411F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1-&lt;3 months</w:t>
            </w:r>
          </w:p>
          <w:p w14:paraId="3911D75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3-&lt;6 months</w:t>
            </w:r>
          </w:p>
          <w:p w14:paraId="7C7E2D2B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6 or more</w:t>
            </w:r>
          </w:p>
          <w:p w14:paraId="0F97B64C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Missing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35D6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umber of weeks of breastfeeding reported by mother at the age 3 years </w:t>
            </w: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sessment and validated from visiting nurse record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31D60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9C0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10DCF84B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CE95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Index of multiple deprivation during pregnanc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DF7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Deprivation index in quintiles: </w:t>
            </w:r>
          </w:p>
          <w:p w14:paraId="51C898F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low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  <w:p w14:paraId="17A0137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medium-low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  <w:p w14:paraId="7316B13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medium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  <w:p w14:paraId="489A4D2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medium-high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  <w:p w14:paraId="628F6CEB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high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6EB4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C87A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0EF6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77C2208C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E1FBB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Index of multiple deprivation during childhoo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3EB2C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ean deprivation index from birth to age 12 years. Higher quintiles indicate higher levels of deprivation.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1F790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ocioeconomic status based on the highest parental occupation recorded at each assessment between birth and age 15 years. Occupations were graded from 1 (high) to 6 (low) based on the income and education associated with that occupation in the New Zealand census.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31D76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E230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2448BE61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7A1B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aternal smoking during pregnanc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45AF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No. of times smoked per day in the last two weeks, mother-based questionnaire at 18w gestation, category: </w:t>
            </w:r>
          </w:p>
          <w:p w14:paraId="1112ECC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. 0</w:t>
            </w:r>
          </w:p>
          <w:p w14:paraId="1E1284D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 1-4</w:t>
            </w:r>
          </w:p>
          <w:p w14:paraId="477EA07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3. 5-9</w:t>
            </w:r>
          </w:p>
          <w:p w14:paraId="5FDFD5B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4. 10-19</w:t>
            </w:r>
          </w:p>
          <w:p w14:paraId="2915D1E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6. 20+</w:t>
            </w:r>
          </w:p>
          <w:p w14:paraId="452336C8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7. Missing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96DA5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04EB9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8EBB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04139A63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475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aternal “healthy” diet principal component during pregnanc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A7022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Derived dietary pattern scores for mother at 32 weeks pregnancy, component ‘Healthy’, according to mother-based questionnaire at 38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gestation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CAEC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9EDD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56FE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08AAFFB6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67FC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usehold tobacco smoke during childhoo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12839" w14:textId="77777777" w:rsidR="00AB4562" w:rsidRPr="00F413E6" w:rsidRDefault="00AB4562" w:rsidP="00BC2F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Estimated second-hand exposure to tobacco smoke, hours/week, from ages 6 months to 4.5 years. Categories: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. 0</w:t>
            </w:r>
          </w:p>
          <w:p w14:paraId="01E0E342" w14:textId="77777777" w:rsidR="00AB4562" w:rsidRPr="00F413E6" w:rsidRDefault="00AB4562" w:rsidP="00BC2F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2. 1-4</w:t>
            </w:r>
          </w:p>
          <w:p w14:paraId="2B7B1892" w14:textId="77777777" w:rsidR="00AB4562" w:rsidRPr="00F413E6" w:rsidRDefault="00AB4562" w:rsidP="00BC2F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4. 5-9</w:t>
            </w:r>
          </w:p>
          <w:p w14:paraId="2C6A585B" w14:textId="77777777" w:rsidR="00AB4562" w:rsidRPr="00F413E6" w:rsidRDefault="00AB4562" w:rsidP="00BC2F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5. 10-19</w:t>
            </w:r>
          </w:p>
          <w:p w14:paraId="06CC7833" w14:textId="77777777" w:rsidR="00AB4562" w:rsidRPr="00F413E6" w:rsidRDefault="00AB4562" w:rsidP="00BC2F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6. 20+</w:t>
            </w:r>
          </w:p>
          <w:p w14:paraId="6D2BE78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7. Missing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E56A6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Either parent reported to smoke at the age </w:t>
            </w:r>
            <w:proofErr w:type="gramStart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7, 9, 11, or 13 year-old</w:t>
            </w:r>
            <w:proofErr w:type="gramEnd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assessments.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EFD16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02C94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5AC44A80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0A9B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“Healthy” diet principal component at 38 month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B4E42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Derived dietary pattern scores at 38m age, component ‘Healthy’, according to child-based questionnaire at 3y2m of age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61B16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9DE0D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885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1FACE201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AEDD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Residential outdoor P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F734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Particulate Matter &lt;2.5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μg</w:t>
            </w:r>
            <w:proofErr w:type="spellEnd"/>
            <w:r w:rsidRPr="00F413E6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 xml:space="preserve"> e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xposure</w:t>
            </w:r>
            <w:proofErr w:type="spellEnd"/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average value at pregnancy, </w:t>
            </w:r>
            <w:proofErr w:type="gramStart"/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back-extrapolated</w:t>
            </w:r>
            <w:proofErr w:type="gramEnd"/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using ratio method,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μg</w:t>
            </w:r>
            <w:proofErr w:type="spellEnd"/>
            <w:r w:rsidRPr="00F413E6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/m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zh-CN"/>
              </w:rPr>
              <w:t>3</w:t>
            </w:r>
            <w:r w:rsidRPr="00F413E6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</w:p>
          <w:p w14:paraId="109F370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80D4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E2B12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7142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4562" w:rsidRPr="00F413E6" w14:paraId="22874EBB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6FEE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BDA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DF37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354E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Self-reported, fixed category, multi-selection: </w:t>
            </w:r>
          </w:p>
          <w:p w14:paraId="69DC44C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. College or University degree</w:t>
            </w:r>
          </w:p>
          <w:p w14:paraId="42478EF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. A levels/AS levels or equivalent</w:t>
            </w:r>
          </w:p>
          <w:p w14:paraId="4E44593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. O levels/GCSEs or equivalent</w:t>
            </w:r>
          </w:p>
          <w:p w14:paraId="2F1EA73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. CSEs or equivalent</w:t>
            </w:r>
          </w:p>
          <w:p w14:paraId="46027AF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 NVQ or HND or HNC or equivalent</w:t>
            </w:r>
          </w:p>
          <w:p w14:paraId="6835461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6. Other professional qualifications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eg</w:t>
            </w:r>
            <w:proofErr w:type="spellEnd"/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: nursing, teaching</w:t>
            </w:r>
          </w:p>
          <w:p w14:paraId="5ECE450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. None of the above</w:t>
            </w:r>
          </w:p>
          <w:p w14:paraId="2A3A2C1A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. Prefer not to answ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ABB2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Self-reported, fixed category: </w:t>
            </w:r>
          </w:p>
          <w:p w14:paraId="5AA9F17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. No schooling</w:t>
            </w:r>
          </w:p>
          <w:p w14:paraId="44A0AA6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 Grades 1-8</w:t>
            </w:r>
          </w:p>
          <w:p w14:paraId="62B64B9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3. Grades 9-11</w:t>
            </w:r>
          </w:p>
          <w:p w14:paraId="067FE59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4. Completed high school or general educational development</w:t>
            </w:r>
          </w:p>
          <w:p w14:paraId="73966DC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5. Some college but no degree</w:t>
            </w:r>
          </w:p>
          <w:p w14:paraId="6CFE221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6. Technical school certificate</w:t>
            </w:r>
          </w:p>
          <w:p w14:paraId="6C6DB79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7. Associate degrees</w:t>
            </w:r>
          </w:p>
          <w:p w14:paraId="482A39A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8. Bachelor’s degree</w:t>
            </w:r>
          </w:p>
          <w:p w14:paraId="16F3D03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9. Graduate or professional degree</w:t>
            </w:r>
          </w:p>
        </w:tc>
      </w:tr>
      <w:tr w:rsidR="00AB4562" w:rsidRPr="00F413E6" w14:paraId="1F2DD5C5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42EBB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Family income, past 12 month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8AC2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5119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1856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Self-reported, pre-tax, fixed category (£Pounds): </w:t>
            </w:r>
          </w:p>
          <w:p w14:paraId="13F7CAA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. Less than 18,000</w:t>
            </w:r>
          </w:p>
          <w:p w14:paraId="2426941B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 18,000 to 30,999</w:t>
            </w:r>
          </w:p>
          <w:p w14:paraId="770C9A0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3. 31,000 to 51,999</w:t>
            </w:r>
          </w:p>
          <w:p w14:paraId="397F31E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4. 52,000 to 100,000</w:t>
            </w:r>
          </w:p>
          <w:p w14:paraId="5FA9451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5. Greater than 100,000</w:t>
            </w:r>
          </w:p>
          <w:p w14:paraId="7BCCD16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6. Do not know</w:t>
            </w:r>
          </w:p>
          <w:p w14:paraId="7B8A7040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7. Prefer not to answ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12FA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Self-reported, fixed category ($USD): </w:t>
            </w:r>
          </w:p>
          <w:p w14:paraId="0D8CE804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: &lt; $5,000</w:t>
            </w:r>
          </w:p>
          <w:p w14:paraId="71ADA19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: $5,000-7,999</w:t>
            </w:r>
          </w:p>
          <w:p w14:paraId="2D1D0A4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3: $8,000-11,999</w:t>
            </w:r>
          </w:p>
          <w:p w14:paraId="4E20195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4: $12,000-15,999</w:t>
            </w:r>
          </w:p>
          <w:p w14:paraId="4078E663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5: $16,000-19,999</w:t>
            </w:r>
          </w:p>
          <w:p w14:paraId="792B3E4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6: $20,000-24,999</w:t>
            </w:r>
          </w:p>
          <w:p w14:paraId="0B0018B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7: $25,000-29,999</w:t>
            </w:r>
          </w:p>
          <w:p w14:paraId="1DC1A4F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8: $30,000-34,999</w:t>
            </w:r>
          </w:p>
          <w:p w14:paraId="28E241D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9: $35,000-39,999</w:t>
            </w:r>
          </w:p>
          <w:p w14:paraId="0B04B21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0: $40,000-49,999</w:t>
            </w:r>
          </w:p>
          <w:p w14:paraId="4E31062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: $50,000-74,999</w:t>
            </w:r>
          </w:p>
          <w:p w14:paraId="49C5F24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2: $75,000-99,999</w:t>
            </w:r>
          </w:p>
          <w:p w14:paraId="49ECDED8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3: $100,000+</w:t>
            </w:r>
          </w:p>
        </w:tc>
      </w:tr>
      <w:tr w:rsidR="00AB4562" w:rsidRPr="00F413E6" w14:paraId="669BF646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9D1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 insurance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E445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1940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8AE4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BC8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, fixed categories:</w:t>
            </w:r>
          </w:p>
          <w:p w14:paraId="7C48304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. Private</w:t>
            </w:r>
          </w:p>
          <w:p w14:paraId="787129C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 Medicare</w:t>
            </w:r>
          </w:p>
          <w:p w14:paraId="285D69D4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3. Medicare + private</w:t>
            </w:r>
          </w:p>
          <w:p w14:paraId="22B1A11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4. Medicaid</w:t>
            </w:r>
          </w:p>
          <w:p w14:paraId="137DB63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5. Military / Veteran affairs</w:t>
            </w:r>
          </w:p>
          <w:p w14:paraId="58C5158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6. Other</w:t>
            </w:r>
          </w:p>
          <w:p w14:paraId="1BD8C8C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7. None</w:t>
            </w:r>
          </w:p>
        </w:tc>
      </w:tr>
      <w:tr w:rsidR="00AB4562" w:rsidRPr="00F413E6" w14:paraId="7653BA5A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3D62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Race-ethnicit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D0F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, fixed categories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C670E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, fixed categorie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A36F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, fixed categorie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B620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, fixed categories:</w:t>
            </w:r>
          </w:p>
          <w:p w14:paraId="1E6C44D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. White</w:t>
            </w:r>
          </w:p>
          <w:p w14:paraId="3A98C81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 Black</w:t>
            </w:r>
          </w:p>
          <w:p w14:paraId="1240DCB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3. Hispanic/Latino</w:t>
            </w:r>
          </w:p>
          <w:p w14:paraId="5D613C50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4. Chinese</w:t>
            </w:r>
          </w:p>
        </w:tc>
      </w:tr>
      <w:tr w:rsidR="00AB4562" w:rsidRPr="00F413E6" w14:paraId="675C6884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011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Cigarette smoking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4771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9D173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4FAAC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186C8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</w:tr>
      <w:tr w:rsidR="00AB4562" w:rsidRPr="00F413E6" w14:paraId="084D933A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2833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FD694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B53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F194E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 absence of past or former smoking behaviou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8C8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&lt;100 lifetime cigarettes smoked</w:t>
            </w:r>
          </w:p>
        </w:tc>
      </w:tr>
      <w:tr w:rsidR="00AB4562" w:rsidRPr="00F413E6" w14:paraId="1141CD1E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C16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Former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A7CFE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E28E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549F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 past tobacco smoking ‘smoked occasionally’ or ‘Smoked on most or all days’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3D4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&gt;=100 lifetime cigarettes </w:t>
            </w:r>
            <w:proofErr w:type="gramStart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moked</w:t>
            </w:r>
            <w:proofErr w:type="gramEnd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and cigarette smoked &gt;30 days ago</w:t>
            </w:r>
          </w:p>
        </w:tc>
      </w:tr>
      <w:tr w:rsidR="00AB4562" w:rsidRPr="00F413E6" w14:paraId="7493EDAD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BDF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2337A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D902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46C3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Self-reported current smoking ‘on most or all days’ or ‘Only occasionally’ 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A7B9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Cigarette smoked within 30 days</w:t>
            </w:r>
          </w:p>
        </w:tc>
      </w:tr>
      <w:tr w:rsidR="00AB4562" w:rsidRPr="00F413E6" w14:paraId="0FB2E977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1EAE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Pack-year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E614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098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5825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umber of cigarettes smoked per day / 20 * number of years smoking</w:t>
            </w:r>
          </w:p>
          <w:p w14:paraId="1D763EF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9564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Individuals who gave up smoking for &gt;6 months is adjusted: Number of cigarettes smoked per day / 20 * (number of years smoking – 0.5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FBA8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Average number of cigarettes smoked per day while smoking / 20 * number of years smoking</w:t>
            </w:r>
          </w:p>
        </w:tc>
      </w:tr>
      <w:tr w:rsidR="00AB4562" w:rsidRPr="00F413E6" w14:paraId="0A766DDA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344B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Alcohol drinking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FC2B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E0D6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5B662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 never, previous, current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2B8C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 never, former, current</w:t>
            </w:r>
          </w:p>
        </w:tc>
      </w:tr>
      <w:tr w:rsidR="00AB4562" w:rsidRPr="00F413E6" w14:paraId="07872321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0FE5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Drinks per week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27A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FCF4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F33E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Self-reported, fixed categories: </w:t>
            </w:r>
          </w:p>
          <w:p w14:paraId="56D5FFD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. Daily or almost daily</w:t>
            </w:r>
          </w:p>
          <w:p w14:paraId="6AC5221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 Three or four times a week</w:t>
            </w:r>
          </w:p>
          <w:p w14:paraId="27BA9D2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 Once or twice a week</w:t>
            </w:r>
          </w:p>
          <w:p w14:paraId="3D2BF3A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4. One to three times a month</w:t>
            </w:r>
          </w:p>
          <w:p w14:paraId="5A2F2BA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5. Special occasions only</w:t>
            </w:r>
          </w:p>
          <w:p w14:paraId="5EA990C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6. Never</w:t>
            </w:r>
          </w:p>
          <w:p w14:paraId="2A244BEF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7. Prefer not to answ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1CC4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verage number of drinks per week when drinking</w:t>
            </w:r>
          </w:p>
        </w:tc>
      </w:tr>
      <w:tr w:rsidR="00AB4562" w:rsidRPr="00F413E6" w14:paraId="6BB312E1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603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iabetes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6CC6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AFD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AC11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 previous diagnosis, yes, no, do not know, prefer not to answ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BD4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Fasting glucose &gt;=126 mg/dl or use of glucose lowering medications</w:t>
            </w:r>
          </w:p>
        </w:tc>
      </w:tr>
      <w:tr w:rsidR="00AB4562" w:rsidRPr="00F413E6" w14:paraId="0AF9EC71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82EC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Hypertension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6AD68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73BF5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4034B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ystolic blood pressure &gt;= 140 mmHg or diastolic blood pressure &gt; 90 mmHg or previous diagnosis of cardiovascular disease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F0D3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ystolic blood pressure &gt;= 140 mmHg or diastolic blood pressure &gt;= 90 mmHg or hypertension medication use</w:t>
            </w:r>
          </w:p>
        </w:tc>
      </w:tr>
      <w:tr w:rsidR="00AB4562" w:rsidRPr="00F413E6" w14:paraId="67775912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0642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D485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BB1D2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189A9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Automated reading, mmHg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AFBB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Average of 2nd and 3rd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inamap</w:t>
            </w:r>
            <w:proofErr w:type="spellEnd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systolic blood pressure measurements, in mm Hg</w:t>
            </w:r>
          </w:p>
        </w:tc>
      </w:tr>
      <w:tr w:rsidR="00AB4562" w:rsidRPr="00F413E6" w14:paraId="6192EF3C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0ED3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9437B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79C2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1EA88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Automated reading, mmHg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F4DA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Average of 2nd and 3rd </w:t>
            </w: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inamap</w:t>
            </w:r>
            <w:proofErr w:type="spellEnd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diastolic blood pressure measurements, in mm Hg</w:t>
            </w:r>
          </w:p>
        </w:tc>
      </w:tr>
      <w:tr w:rsidR="00AB4562" w:rsidRPr="00F413E6" w14:paraId="09EF92BD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0BC64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Low density lipoprotein cholesterol concentratio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8423D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1E5F2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28D8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easured from randomly selected EDTA plasma samples using high-throughput NMR-based metabolic profiling platform, mmol/l, continu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E953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Friedewald</w:t>
            </w:r>
            <w:proofErr w:type="spellEnd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equation-derived low density lipoprotein cholesterol concentration from overnight fasting serum measured total cholesterol, high density lipoprotein cholesterol and triglyceride </w:t>
            </w:r>
          </w:p>
        </w:tc>
      </w:tr>
      <w:tr w:rsidR="00AB4562" w:rsidRPr="00F413E6" w14:paraId="235B2A62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D1DC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Hypertension medication us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C08D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5774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3E930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5AD6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edication inventory</w:t>
            </w:r>
          </w:p>
        </w:tc>
      </w:tr>
      <w:tr w:rsidR="00AB4562" w:rsidRPr="00F413E6" w14:paraId="2DD79649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5A7C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iabetes medication us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248C8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F0DD4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4A85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1954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edication inventory</w:t>
            </w:r>
          </w:p>
        </w:tc>
      </w:tr>
      <w:tr w:rsidR="00AB4562" w:rsidRPr="00F413E6" w14:paraId="73100523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46C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Lipid lowering medication us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165D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B996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8F124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7BB1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edication inventory</w:t>
            </w:r>
          </w:p>
        </w:tc>
      </w:tr>
      <w:tr w:rsidR="00AB4562" w:rsidRPr="00F413E6" w14:paraId="042A70FD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15F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Moderate physical activit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2519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0C87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D839E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erived according to IPAQ guidelines, minutes/week, continu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EFF7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Self-reported questionnaire (Typical Week Physical Activity Survey)-derived </w:t>
            </w: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 physical activity metabolic equivalent-minutes per week</w:t>
            </w:r>
          </w:p>
        </w:tc>
      </w:tr>
      <w:tr w:rsidR="00AB4562" w:rsidRPr="00F413E6" w14:paraId="7DE42C37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D52B4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gorous physical activit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AB77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CC4EB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B34CD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erived according to IPAQ guidelines, minutes/week, continu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769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Self-reported questionnaire (Typical Week Physical Activity Survey)-derived vigorous physical activity metabolic equivalent-minutes per week</w:t>
            </w:r>
          </w:p>
        </w:tc>
      </w:tr>
      <w:tr w:rsidR="00AB4562" w:rsidRPr="00F413E6" w14:paraId="64051D07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12940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eath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84C0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535C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CB296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erived from primary cause of death (ICD 10) according to National Death Registrie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E6E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erived from interval household phone contact every 9-12 months and query to National Death Index.</w:t>
            </w:r>
          </w:p>
        </w:tc>
      </w:tr>
      <w:tr w:rsidR="00AB4562" w:rsidRPr="00F413E6" w14:paraId="31312CCD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86D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eath attributed to atherosclerotic cardiovascular diseas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C8BCB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BD299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082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erived from primary cause of death (ICD 10) according to National Death Registries</w:t>
            </w:r>
            <w:bookmarkEnd w:id="0"/>
            <w:bookmarkEnd w:id="1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, categories include: </w:t>
            </w:r>
          </w:p>
          <w:p w14:paraId="2653BDF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I20-25 </w:t>
            </w:r>
            <w:proofErr w:type="gramStart"/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Ischemic heart diseases</w:t>
            </w:r>
            <w:proofErr w:type="gramEnd"/>
          </w:p>
          <w:p w14:paraId="75AAAC3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I60 Subarachnoid haemorrhage</w:t>
            </w:r>
          </w:p>
          <w:p w14:paraId="2F9E1991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I61 Intracerebral haemorrhage</w:t>
            </w:r>
          </w:p>
          <w:p w14:paraId="5F47AA1D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I63 Cerebral infarction</w:t>
            </w:r>
          </w:p>
          <w:p w14:paraId="5B55FD97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I64 Stroke, not specified as haemorrhage or infarction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E68A5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etermined via standardized adjudication that included paired cardiologist or neurologist review of abstracted medical records, with disagreements resolved by full committee review.</w:t>
            </w:r>
          </w:p>
        </w:tc>
      </w:tr>
      <w:tr w:rsidR="00AB4562" w:rsidRPr="00F413E6" w14:paraId="2F4CDDEF" w14:textId="77777777" w:rsidTr="00BC2F06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08A6A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Time to death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EB76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7D75F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E389F" w14:textId="77777777" w:rsidR="00AB4562" w:rsidRPr="00F413E6" w:rsidRDefault="00AB4562" w:rsidP="00BC2F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ate of death – date of enrollment divided by 365.25 day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EEED2" w14:textId="77777777" w:rsidR="00AB4562" w:rsidRPr="00F413E6" w:rsidRDefault="00AB4562" w:rsidP="00BC2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Date of death – date of enrollment divided by 365.25 days</w:t>
            </w:r>
          </w:p>
        </w:tc>
      </w:tr>
    </w:tbl>
    <w:p w14:paraId="32EAE62D" w14:textId="77777777" w:rsidR="00AB4562" w:rsidRPr="00F413E6" w:rsidRDefault="00AB4562" w:rsidP="00AB4562">
      <w:pPr>
        <w:rPr>
          <w:rFonts w:ascii="Times New Roman" w:hAnsi="Times New Roman" w:cs="Times New Roman"/>
          <w:sz w:val="20"/>
          <w:szCs w:val="20"/>
        </w:rPr>
      </w:pPr>
      <w:r w:rsidRPr="00F413E6">
        <w:rPr>
          <w:rFonts w:ascii="Times New Roman" w:hAnsi="Times New Roman" w:cs="Times New Roman"/>
          <w:sz w:val="20"/>
          <w:szCs w:val="20"/>
        </w:rPr>
        <w:t xml:space="preserve">Data dictionaries can be accessed at: </w:t>
      </w:r>
      <w:hyperlink r:id="rId4" w:history="1">
        <w:r w:rsidRPr="00F413E6">
          <w:rPr>
            <w:rStyle w:val="Hyperlink"/>
            <w:rFonts w:ascii="Times New Roman" w:hAnsi="Times New Roman" w:cs="Times New Roman"/>
            <w:sz w:val="20"/>
            <w:szCs w:val="20"/>
          </w:rPr>
          <w:t>http://www.bristol.ac.uk/alspac/researchers/our-data/</w:t>
        </w:r>
      </w:hyperlink>
      <w:r w:rsidRPr="00F413E6">
        <w:rPr>
          <w:rFonts w:ascii="Times New Roman" w:hAnsi="Times New Roman" w:cs="Times New Roman"/>
          <w:sz w:val="20"/>
          <w:szCs w:val="20"/>
        </w:rPr>
        <w:t xml:space="preserve"> </w:t>
      </w:r>
      <w:hyperlink r:id="rId5" w:history="1">
        <w:r w:rsidRPr="00F413E6">
          <w:rPr>
            <w:rStyle w:val="Hyperlink"/>
            <w:rFonts w:ascii="Times New Roman" w:hAnsi="Times New Roman" w:cs="Times New Roman"/>
            <w:sz w:val="20"/>
            <w:szCs w:val="20"/>
          </w:rPr>
          <w:t>https://biobank.ndph.ox.ac.uk/showcase/</w:t>
        </w:r>
      </w:hyperlink>
      <w:r w:rsidRPr="00F413E6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>
        <w:r w:rsidRPr="00F413E6">
          <w:rPr>
            <w:rStyle w:val="Hyperlink"/>
            <w:rFonts w:ascii="Times New Roman" w:hAnsi="Times New Roman" w:cs="Times New Roman"/>
            <w:sz w:val="20"/>
            <w:szCs w:val="20"/>
          </w:rPr>
          <w:t>https://dunedinstudy.otago.ac.nz/</w:t>
        </w:r>
      </w:hyperlink>
      <w:r w:rsidRPr="00F413E6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>
        <w:r w:rsidRPr="00F413E6">
          <w:rPr>
            <w:rStyle w:val="Hyperlink"/>
            <w:rFonts w:ascii="Times New Roman" w:hAnsi="Times New Roman" w:cs="Times New Roman"/>
            <w:sz w:val="20"/>
            <w:szCs w:val="20"/>
          </w:rPr>
          <w:t>https://www.mesa-nhlbi.org/</w:t>
        </w:r>
      </w:hyperlink>
    </w:p>
    <w:p w14:paraId="788D29B5" w14:textId="77777777" w:rsidR="00AB4562" w:rsidRPr="00F413E6" w:rsidRDefault="00AB4562" w:rsidP="00AB4562">
      <w:pPr>
        <w:rPr>
          <w:rFonts w:ascii="Times New Roman" w:hAnsi="Times New Roman" w:cs="Times New Roman"/>
          <w:sz w:val="20"/>
          <w:szCs w:val="20"/>
        </w:rPr>
      </w:pPr>
      <w:r w:rsidRPr="00F413E6">
        <w:rPr>
          <w:rFonts w:ascii="Times New Roman" w:hAnsi="Times New Roman" w:cs="Times New Roman"/>
          <w:sz w:val="20"/>
          <w:szCs w:val="20"/>
        </w:rPr>
        <w:t>Abbreviations: ALSPAC = Avon Longitudinal Study of Parents and Children; DMHDS = Dunedin Multi-disciplinary Health and Development Study; MESA = Multi-Ethnic Study of Atherosclerosis; PM</w:t>
      </w:r>
      <w:r w:rsidRPr="00F413E6"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 w:rsidRPr="00F413E6">
        <w:rPr>
          <w:rFonts w:ascii="Times New Roman" w:hAnsi="Times New Roman" w:cs="Times New Roman"/>
          <w:sz w:val="20"/>
          <w:szCs w:val="20"/>
        </w:rPr>
        <w:t xml:space="preserve"> = particulate matter with diameter less than 2.5 micrometres; NA = not applicable</w:t>
      </w:r>
    </w:p>
    <w:p w14:paraId="346BBF3A" w14:textId="31272377" w:rsidR="008729E4" w:rsidRDefault="008729E4"/>
    <w:sectPr w:rsidR="00872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562"/>
    <w:rsid w:val="0001122A"/>
    <w:rsid w:val="00013D49"/>
    <w:rsid w:val="000237BE"/>
    <w:rsid w:val="000272F5"/>
    <w:rsid w:val="00034101"/>
    <w:rsid w:val="00042F20"/>
    <w:rsid w:val="0005045E"/>
    <w:rsid w:val="00055F4A"/>
    <w:rsid w:val="000709F3"/>
    <w:rsid w:val="00072997"/>
    <w:rsid w:val="00072ECF"/>
    <w:rsid w:val="00077772"/>
    <w:rsid w:val="00087026"/>
    <w:rsid w:val="00090910"/>
    <w:rsid w:val="000A088E"/>
    <w:rsid w:val="000A42F4"/>
    <w:rsid w:val="000B57B1"/>
    <w:rsid w:val="000C1CA9"/>
    <w:rsid w:val="000C2CB1"/>
    <w:rsid w:val="000E0CE5"/>
    <w:rsid w:val="000F5670"/>
    <w:rsid w:val="001035D3"/>
    <w:rsid w:val="00124275"/>
    <w:rsid w:val="00124B23"/>
    <w:rsid w:val="001314E2"/>
    <w:rsid w:val="00131AD7"/>
    <w:rsid w:val="00134A8A"/>
    <w:rsid w:val="00135A01"/>
    <w:rsid w:val="001422CF"/>
    <w:rsid w:val="001505A2"/>
    <w:rsid w:val="00164CFC"/>
    <w:rsid w:val="00166036"/>
    <w:rsid w:val="0017653B"/>
    <w:rsid w:val="001765DF"/>
    <w:rsid w:val="00181DE0"/>
    <w:rsid w:val="001839E2"/>
    <w:rsid w:val="00185BDB"/>
    <w:rsid w:val="00193BCB"/>
    <w:rsid w:val="001B3B15"/>
    <w:rsid w:val="001B441C"/>
    <w:rsid w:val="001C145A"/>
    <w:rsid w:val="001C202C"/>
    <w:rsid w:val="001C7479"/>
    <w:rsid w:val="001D35EE"/>
    <w:rsid w:val="001D38D1"/>
    <w:rsid w:val="001E32A8"/>
    <w:rsid w:val="001E4575"/>
    <w:rsid w:val="001F13D2"/>
    <w:rsid w:val="00213800"/>
    <w:rsid w:val="00236A49"/>
    <w:rsid w:val="00261EE6"/>
    <w:rsid w:val="002753A8"/>
    <w:rsid w:val="00275C49"/>
    <w:rsid w:val="002944B3"/>
    <w:rsid w:val="00295CE2"/>
    <w:rsid w:val="002C636E"/>
    <w:rsid w:val="002D4B0D"/>
    <w:rsid w:val="002E191B"/>
    <w:rsid w:val="002E1A26"/>
    <w:rsid w:val="0030068E"/>
    <w:rsid w:val="0030668E"/>
    <w:rsid w:val="00312928"/>
    <w:rsid w:val="0032456C"/>
    <w:rsid w:val="00327A56"/>
    <w:rsid w:val="003401EC"/>
    <w:rsid w:val="003403C0"/>
    <w:rsid w:val="00340519"/>
    <w:rsid w:val="0034182F"/>
    <w:rsid w:val="00347F91"/>
    <w:rsid w:val="003526E3"/>
    <w:rsid w:val="003709C8"/>
    <w:rsid w:val="00371647"/>
    <w:rsid w:val="0037741B"/>
    <w:rsid w:val="0037752A"/>
    <w:rsid w:val="00380F80"/>
    <w:rsid w:val="003952B7"/>
    <w:rsid w:val="003A0DC5"/>
    <w:rsid w:val="003A10F2"/>
    <w:rsid w:val="003B4FF3"/>
    <w:rsid w:val="003B5B2F"/>
    <w:rsid w:val="003C583F"/>
    <w:rsid w:val="003D4F1D"/>
    <w:rsid w:val="0041234A"/>
    <w:rsid w:val="004219C3"/>
    <w:rsid w:val="00424BEA"/>
    <w:rsid w:val="00430EDC"/>
    <w:rsid w:val="00433DAD"/>
    <w:rsid w:val="004340E1"/>
    <w:rsid w:val="00434E58"/>
    <w:rsid w:val="004476E5"/>
    <w:rsid w:val="00465721"/>
    <w:rsid w:val="004710A0"/>
    <w:rsid w:val="0048457A"/>
    <w:rsid w:val="00490274"/>
    <w:rsid w:val="0049372C"/>
    <w:rsid w:val="00497E76"/>
    <w:rsid w:val="004A447D"/>
    <w:rsid w:val="004B48D2"/>
    <w:rsid w:val="004E2C52"/>
    <w:rsid w:val="004E4457"/>
    <w:rsid w:val="004E6994"/>
    <w:rsid w:val="004F2791"/>
    <w:rsid w:val="00501764"/>
    <w:rsid w:val="005057A1"/>
    <w:rsid w:val="00523EDB"/>
    <w:rsid w:val="005270E9"/>
    <w:rsid w:val="00533CCA"/>
    <w:rsid w:val="0053479D"/>
    <w:rsid w:val="0053651A"/>
    <w:rsid w:val="0055051C"/>
    <w:rsid w:val="00572E2B"/>
    <w:rsid w:val="00584527"/>
    <w:rsid w:val="005857CD"/>
    <w:rsid w:val="005A79A6"/>
    <w:rsid w:val="005B0A1A"/>
    <w:rsid w:val="005C1582"/>
    <w:rsid w:val="005C357D"/>
    <w:rsid w:val="005C45AC"/>
    <w:rsid w:val="005D1954"/>
    <w:rsid w:val="006146F1"/>
    <w:rsid w:val="00633432"/>
    <w:rsid w:val="006356DE"/>
    <w:rsid w:val="00643759"/>
    <w:rsid w:val="00651DDB"/>
    <w:rsid w:val="006818FE"/>
    <w:rsid w:val="006836BD"/>
    <w:rsid w:val="00687CF1"/>
    <w:rsid w:val="0069281D"/>
    <w:rsid w:val="00694580"/>
    <w:rsid w:val="006A65AE"/>
    <w:rsid w:val="006A6905"/>
    <w:rsid w:val="006B0645"/>
    <w:rsid w:val="006B43CD"/>
    <w:rsid w:val="006D6AAF"/>
    <w:rsid w:val="006E0C5F"/>
    <w:rsid w:val="006E60AB"/>
    <w:rsid w:val="006F2AD9"/>
    <w:rsid w:val="00705798"/>
    <w:rsid w:val="0071364E"/>
    <w:rsid w:val="00727BF8"/>
    <w:rsid w:val="00741D6D"/>
    <w:rsid w:val="00750694"/>
    <w:rsid w:val="00764E7E"/>
    <w:rsid w:val="00781C2D"/>
    <w:rsid w:val="007A152B"/>
    <w:rsid w:val="007A2079"/>
    <w:rsid w:val="007A3D4A"/>
    <w:rsid w:val="007B0056"/>
    <w:rsid w:val="007B4926"/>
    <w:rsid w:val="007C0D88"/>
    <w:rsid w:val="007C14FC"/>
    <w:rsid w:val="007C673F"/>
    <w:rsid w:val="007D1C28"/>
    <w:rsid w:val="007D2610"/>
    <w:rsid w:val="007D5BAA"/>
    <w:rsid w:val="007E24B8"/>
    <w:rsid w:val="007F1D3B"/>
    <w:rsid w:val="00800690"/>
    <w:rsid w:val="00807902"/>
    <w:rsid w:val="0081065B"/>
    <w:rsid w:val="00815BCF"/>
    <w:rsid w:val="008236F5"/>
    <w:rsid w:val="00826741"/>
    <w:rsid w:val="008407AD"/>
    <w:rsid w:val="0084258C"/>
    <w:rsid w:val="0085160C"/>
    <w:rsid w:val="0086271B"/>
    <w:rsid w:val="008634FB"/>
    <w:rsid w:val="00864169"/>
    <w:rsid w:val="00866973"/>
    <w:rsid w:val="008729E4"/>
    <w:rsid w:val="00881648"/>
    <w:rsid w:val="0088365B"/>
    <w:rsid w:val="00895D24"/>
    <w:rsid w:val="008B2BA7"/>
    <w:rsid w:val="008B3940"/>
    <w:rsid w:val="008B6B3D"/>
    <w:rsid w:val="008D3A46"/>
    <w:rsid w:val="008D3F1E"/>
    <w:rsid w:val="008D5080"/>
    <w:rsid w:val="008D53B2"/>
    <w:rsid w:val="008E7B9F"/>
    <w:rsid w:val="008F020F"/>
    <w:rsid w:val="00906EC8"/>
    <w:rsid w:val="00913B6D"/>
    <w:rsid w:val="00926CF0"/>
    <w:rsid w:val="00932AF3"/>
    <w:rsid w:val="00940B56"/>
    <w:rsid w:val="009447D5"/>
    <w:rsid w:val="0095247C"/>
    <w:rsid w:val="00954395"/>
    <w:rsid w:val="009634F7"/>
    <w:rsid w:val="00964042"/>
    <w:rsid w:val="00982482"/>
    <w:rsid w:val="00991604"/>
    <w:rsid w:val="009952D8"/>
    <w:rsid w:val="009B4F58"/>
    <w:rsid w:val="009B558A"/>
    <w:rsid w:val="009C76A3"/>
    <w:rsid w:val="009C7FD9"/>
    <w:rsid w:val="009D1F55"/>
    <w:rsid w:val="009F3636"/>
    <w:rsid w:val="00A0012F"/>
    <w:rsid w:val="00A1200C"/>
    <w:rsid w:val="00A12C12"/>
    <w:rsid w:val="00A24EA6"/>
    <w:rsid w:val="00A37BA5"/>
    <w:rsid w:val="00A40357"/>
    <w:rsid w:val="00A43BCF"/>
    <w:rsid w:val="00A47107"/>
    <w:rsid w:val="00A5305E"/>
    <w:rsid w:val="00A677B4"/>
    <w:rsid w:val="00A7598A"/>
    <w:rsid w:val="00A80F81"/>
    <w:rsid w:val="00A81459"/>
    <w:rsid w:val="00A81B91"/>
    <w:rsid w:val="00AA3698"/>
    <w:rsid w:val="00AA4794"/>
    <w:rsid w:val="00AB4562"/>
    <w:rsid w:val="00AB4608"/>
    <w:rsid w:val="00AB7532"/>
    <w:rsid w:val="00AD0BBA"/>
    <w:rsid w:val="00AD28FC"/>
    <w:rsid w:val="00AD6C0A"/>
    <w:rsid w:val="00AD7FC7"/>
    <w:rsid w:val="00AE2FDA"/>
    <w:rsid w:val="00AF4A65"/>
    <w:rsid w:val="00AF5AA4"/>
    <w:rsid w:val="00B03605"/>
    <w:rsid w:val="00B121DD"/>
    <w:rsid w:val="00B34AA1"/>
    <w:rsid w:val="00B34D54"/>
    <w:rsid w:val="00B34F65"/>
    <w:rsid w:val="00B355A7"/>
    <w:rsid w:val="00B45C92"/>
    <w:rsid w:val="00B500F7"/>
    <w:rsid w:val="00B6044E"/>
    <w:rsid w:val="00B66320"/>
    <w:rsid w:val="00B73E71"/>
    <w:rsid w:val="00B75476"/>
    <w:rsid w:val="00B7635B"/>
    <w:rsid w:val="00B7790A"/>
    <w:rsid w:val="00B84E93"/>
    <w:rsid w:val="00B85E70"/>
    <w:rsid w:val="00B87159"/>
    <w:rsid w:val="00B9678E"/>
    <w:rsid w:val="00B96F60"/>
    <w:rsid w:val="00BA2EB0"/>
    <w:rsid w:val="00BA707F"/>
    <w:rsid w:val="00BB1899"/>
    <w:rsid w:val="00BB745D"/>
    <w:rsid w:val="00BC738A"/>
    <w:rsid w:val="00BE0E00"/>
    <w:rsid w:val="00C25107"/>
    <w:rsid w:val="00C35FC6"/>
    <w:rsid w:val="00C37520"/>
    <w:rsid w:val="00C37BEB"/>
    <w:rsid w:val="00C47D5D"/>
    <w:rsid w:val="00C50C71"/>
    <w:rsid w:val="00C51BD6"/>
    <w:rsid w:val="00C5395E"/>
    <w:rsid w:val="00C71292"/>
    <w:rsid w:val="00C80F63"/>
    <w:rsid w:val="00C86F62"/>
    <w:rsid w:val="00C91481"/>
    <w:rsid w:val="00CA667E"/>
    <w:rsid w:val="00CC67E4"/>
    <w:rsid w:val="00CD3240"/>
    <w:rsid w:val="00CD347F"/>
    <w:rsid w:val="00D02D7C"/>
    <w:rsid w:val="00D11AE2"/>
    <w:rsid w:val="00D14889"/>
    <w:rsid w:val="00D24F18"/>
    <w:rsid w:val="00D27AB9"/>
    <w:rsid w:val="00D32C44"/>
    <w:rsid w:val="00D35D8C"/>
    <w:rsid w:val="00D40E79"/>
    <w:rsid w:val="00D42CD7"/>
    <w:rsid w:val="00D54EBB"/>
    <w:rsid w:val="00D57AA2"/>
    <w:rsid w:val="00D61421"/>
    <w:rsid w:val="00D63618"/>
    <w:rsid w:val="00D6518F"/>
    <w:rsid w:val="00D85D7C"/>
    <w:rsid w:val="00D90ACD"/>
    <w:rsid w:val="00DA315A"/>
    <w:rsid w:val="00DA46A9"/>
    <w:rsid w:val="00DC2A2A"/>
    <w:rsid w:val="00DE0BE3"/>
    <w:rsid w:val="00DE76A0"/>
    <w:rsid w:val="00E1569D"/>
    <w:rsid w:val="00E350AD"/>
    <w:rsid w:val="00E425A3"/>
    <w:rsid w:val="00E44524"/>
    <w:rsid w:val="00E60511"/>
    <w:rsid w:val="00E666B5"/>
    <w:rsid w:val="00E7495A"/>
    <w:rsid w:val="00E773FB"/>
    <w:rsid w:val="00E948CB"/>
    <w:rsid w:val="00EB574F"/>
    <w:rsid w:val="00EC3D84"/>
    <w:rsid w:val="00ED0FEF"/>
    <w:rsid w:val="00ED637C"/>
    <w:rsid w:val="00ED7BCB"/>
    <w:rsid w:val="00EE3B9C"/>
    <w:rsid w:val="00EF53F3"/>
    <w:rsid w:val="00F06EC8"/>
    <w:rsid w:val="00F1247A"/>
    <w:rsid w:val="00F16566"/>
    <w:rsid w:val="00F2152C"/>
    <w:rsid w:val="00F340F2"/>
    <w:rsid w:val="00F51E8D"/>
    <w:rsid w:val="00F66A26"/>
    <w:rsid w:val="00F73494"/>
    <w:rsid w:val="00F7599B"/>
    <w:rsid w:val="00F82889"/>
    <w:rsid w:val="00F9544F"/>
    <w:rsid w:val="00FA70BF"/>
    <w:rsid w:val="00FB1543"/>
    <w:rsid w:val="00FB4348"/>
    <w:rsid w:val="00FC2FFD"/>
    <w:rsid w:val="00FF16A6"/>
    <w:rsid w:val="00FF506F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8E43F"/>
  <w15:chartTrackingRefBased/>
  <w15:docId w15:val="{B66312A9-C81D-1348-9A9F-A136DAEB0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562"/>
    <w:pPr>
      <w:suppressAutoHyphens/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562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562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562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562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562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562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562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562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562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5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5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562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4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562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562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562"/>
    <w:pPr>
      <w:suppressAutoHyphens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5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5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5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B45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mesa-nhlbi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unedinstudy.otago.ac.nz/" TargetMode="External"/><Relationship Id="rId5" Type="http://schemas.openxmlformats.org/officeDocument/2006/relationships/hyperlink" Target="https://biobank.ndph.ox.ac.uk/showcase/" TargetMode="External"/><Relationship Id="rId4" Type="http://schemas.openxmlformats.org/officeDocument/2006/relationships/hyperlink" Target="http://www.bristol.ac.uk/alspac/researchers/our-data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9</Words>
  <Characters>8094</Characters>
  <Application>Microsoft Office Word</Application>
  <DocSecurity>0</DocSecurity>
  <Lines>67</Lines>
  <Paragraphs>18</Paragraphs>
  <ScaleCrop>false</ScaleCrop>
  <Company/>
  <LinksUpToDate>false</LinksUpToDate>
  <CharactersWithSpaces>9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mith, Dr</dc:creator>
  <cp:keywords/>
  <dc:description/>
  <cp:lastModifiedBy>Benjamin Smith, Dr</cp:lastModifiedBy>
  <cp:revision>2</cp:revision>
  <dcterms:created xsi:type="dcterms:W3CDTF">2025-09-30T14:47:00Z</dcterms:created>
  <dcterms:modified xsi:type="dcterms:W3CDTF">2025-09-30T14:47:00Z</dcterms:modified>
</cp:coreProperties>
</file>